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323"/>
        <w:gridCol w:w="417"/>
        <w:gridCol w:w="323"/>
        <w:gridCol w:w="2436"/>
        <w:gridCol w:w="323"/>
        <w:gridCol w:w="1307"/>
        <w:gridCol w:w="344"/>
        <w:gridCol w:w="1098"/>
        <w:gridCol w:w="323"/>
      </w:tblGrid>
      <w:tr w:rsidR="00C75A03" w:rsidRPr="00C75A03" w14:paraId="5B48A842" w14:textId="77777777" w:rsidTr="00C75A03">
        <w:trPr>
          <w:trHeight w:val="238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7ED725A" w14:textId="5432BF30" w:rsidR="00C75A03" w:rsidRPr="00C75A03" w:rsidRDefault="00000B37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6"/>
                <w:szCs w:val="18"/>
                <w:lang w:eastAsia="tr-TR"/>
              </w:rPr>
            </w:pPr>
            <w:r w:rsidRPr="00000B37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18"/>
                <w:lang w:eastAsia="tr-TR"/>
              </w:rPr>
              <w:t xml:space="preserve">South Oaks </w:t>
            </w:r>
            <w:r w:rsidR="00491D27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18"/>
                <w:lang w:eastAsia="tr-TR"/>
              </w:rPr>
              <w:t>Scale</w:t>
            </w:r>
            <w:r w:rsidRPr="00000B37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18"/>
                <w:lang w:eastAsia="tr-TR"/>
              </w:rPr>
              <w:t xml:space="preserve"> </w:t>
            </w:r>
            <w:r w:rsidR="00491D27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18"/>
                <w:lang w:eastAsia="tr-TR"/>
              </w:rPr>
              <w:t>and</w:t>
            </w:r>
            <w:r w:rsidRPr="00000B37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18"/>
                <w:lang w:eastAsia="tr-TR"/>
              </w:rPr>
              <w:t xml:space="preserve"> Koheranslar </w:t>
            </w:r>
            <w:r w:rsidR="00C75A03" w:rsidRPr="00000B37">
              <w:rPr>
                <w:rFonts w:ascii="Arial" w:eastAsia="Times New Roman" w:hAnsi="Arial" w:cs="Arial"/>
                <w:i/>
                <w:iCs/>
                <w:color w:val="000000"/>
                <w:sz w:val="36"/>
                <w:szCs w:val="18"/>
                <w:lang w:eastAsia="tr-TR"/>
              </w:rPr>
              <w:t>Pearson's Correlations</w:t>
            </w:r>
            <w:r w:rsidR="00C75A03" w:rsidRPr="00C75A03">
              <w:rPr>
                <w:rFonts w:ascii="Arial" w:eastAsia="Times New Roman" w:hAnsi="Arial" w:cs="Arial"/>
                <w:color w:val="000000"/>
                <w:sz w:val="36"/>
                <w:szCs w:val="18"/>
                <w:lang w:eastAsia="tr-TR"/>
              </w:rPr>
              <w:t xml:space="preserve"> </w:t>
            </w:r>
            <w:r w:rsidR="004D7852">
              <w:rPr>
                <w:rFonts w:ascii="Arial" w:eastAsia="Times New Roman" w:hAnsi="Arial" w:cs="Arial"/>
                <w:color w:val="000000"/>
                <w:sz w:val="36"/>
                <w:szCs w:val="18"/>
                <w:lang w:eastAsia="tr-TR"/>
              </w:rPr>
              <w:t>-</w:t>
            </w:r>
            <w:r w:rsidR="00491D27">
              <w:rPr>
                <w:rFonts w:ascii="Arial" w:eastAsia="Times New Roman" w:hAnsi="Arial" w:cs="Arial"/>
                <w:color w:val="000000"/>
                <w:sz w:val="36"/>
                <w:szCs w:val="18"/>
                <w:lang w:eastAsia="tr-TR"/>
              </w:rPr>
              <w:t>no correlation</w:t>
            </w:r>
          </w:p>
        </w:tc>
      </w:tr>
      <w:tr w:rsidR="00491D27" w:rsidRPr="00C75A03" w14:paraId="1F46F395" w14:textId="77777777" w:rsidTr="00C75A03">
        <w:trPr>
          <w:trHeight w:val="27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6BC359" w14:textId="77777777" w:rsidR="00C75A03" w:rsidRPr="00C75A03" w:rsidRDefault="00C75A03" w:rsidP="00D71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A31D8DD" w14:textId="77777777" w:rsidR="00C75A03" w:rsidRPr="00C75A03" w:rsidRDefault="00C75A03" w:rsidP="00D71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598494" w14:textId="77777777" w:rsidR="00C75A03" w:rsidRPr="00C75A03" w:rsidRDefault="00C75A03" w:rsidP="00D71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4009FE" w14:textId="77777777" w:rsidR="00C75A03" w:rsidRPr="00C75A03" w:rsidRDefault="00C75A03" w:rsidP="00D71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Pearson's 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CC2226" w14:textId="77777777" w:rsidR="00C75A03" w:rsidRPr="00C75A03" w:rsidRDefault="00C75A03" w:rsidP="00D71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p</w:t>
            </w:r>
          </w:p>
        </w:tc>
      </w:tr>
      <w:tr w:rsidR="00491D27" w:rsidRPr="00C75A03" w14:paraId="1DE3B0FE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FB648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4D9C16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69E59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9A87E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5CC13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6E725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2649E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ED0C6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010F0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AA49F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78ED7686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9BF3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F96AA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7CB7E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A7AD5F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B305E8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F65A7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F86DA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92856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14273F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324E2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0F262C16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E8E7A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0B6D4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6AEE9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4FF57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89A60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B46BA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920C2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E8258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F3BCB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9AC28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03D0758A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75F67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7C64E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38DF6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DFE75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BB85F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0E605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93CC9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1D946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D3068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ADBA4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520D07FA" w14:textId="77777777" w:rsidTr="00C75A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39DBA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ABF86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642D9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3645A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1B40A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8B515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BBF27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5267A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5F14A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A86A9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6920E106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F7F0B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DA6FBA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FD04D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AF96E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3C095B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3FDD2B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14B72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C328CF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017EA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6433B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28D483F0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65927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B0158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35B38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352EB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4CFE7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CADDB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A7AD8F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BA342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6E55B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DA254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43FB792E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D646A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6296C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3ECC5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314DF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87DC9D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27202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08EC4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5C580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A9B2E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41F25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67B981EB" w14:textId="77777777" w:rsidTr="00C75A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64B7C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E9F2A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0EC97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5370B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17BC79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A65D6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59098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CFA88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823CF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6A4A8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6BBFC1C5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B9F7CD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644EBC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2D654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932C9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23320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42990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F53F4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89D7F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300A8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0FF1E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30A069C1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798BC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F3B8F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0ACE1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92235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62EE1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53C8C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49985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66F21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63239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58542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6B0CE12B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05DCF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F9DC8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8CD0E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36DC7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B3F9E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86C96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E8DD3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7A6EF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FF4B6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FD64B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5F7B3CB5" w14:textId="77777777" w:rsidTr="00C75A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272D06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F7298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000A0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8DE2C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408D4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79D3F6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C54A0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B6ABB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E660E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20341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41272C90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D4CA3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5F61E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3A8E7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77442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7DF0AB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86B6EC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245DA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2A2C1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EAF07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18955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7BC3E369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E55BF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06E448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70832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64900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F6A8CC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B679CB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6B38D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71412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DCC72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D15C0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26B11B05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F82AF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94BD9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391ED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62178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2D203C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3A6C3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578D8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DDF37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D24B0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958F8F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50A0E7F9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665FE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7975D6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AA5BA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8ABF0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CF539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C5F4B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48C5F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DED61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C80FE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16680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42921DBF" w14:textId="77777777" w:rsidTr="00C75A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F00DBA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4B835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FA9A9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09619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F24D8D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95F6A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2576F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5177B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6956E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36DB9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3027CC00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8BFA9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1909E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9EED9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0CA20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B1A66A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49F43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2BD02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DD5C0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1F8B8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38628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2BA12A97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C9ED6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A4396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3A900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B4B0E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F2EBD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4DE50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59170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D5A30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DB95C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0D346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6C4D6509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EBB96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34500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EEEB7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CB322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4FF5C9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94DDE9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120ED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CFDD6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6D214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A202A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0DB70932" w14:textId="77777777" w:rsidTr="00C75A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2A015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81E57C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4D842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D408F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69A18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67C80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70E57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20FAD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443C2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C3D45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734E5FA6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E87DFC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35F69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4150E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CA60A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EB98C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4FD7B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144D4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E5213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380A0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E5A09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6D65F9E9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B8563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D17AF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66310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741D0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8A91EC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0CF8A8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AC0A6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1865F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0D80E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16667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11C7D4CA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31443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12296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CA216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70BBA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DC790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1A9B5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C718A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0883CD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B5028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2DB6B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539A60CF" w14:textId="77777777" w:rsidTr="00C75A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3B0D58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7BB92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7A818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C8F88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F2577D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131C19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299BB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476A8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CEE64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6624B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0D18EDB5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80BC3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C07938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F735E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DADF17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AD53D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763AD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BB4A5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20442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E33D6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B7327F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797D7193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63FBB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BD6A5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A53592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04CAB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E20D4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23154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F369F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35965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D4F92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66D81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19BCE11D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7B18A6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6D8912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305F8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CE0F7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343C7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FFB0B1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2A30A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99FD11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8E531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155724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4C3D247E" w14:textId="77777777" w:rsidTr="00C75A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14D1A0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BADAE3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6C28B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6367EC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96A858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C5091E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FB92E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3E601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F8F52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E08AE5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03F837C6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ADE38B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FF294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E07F10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77479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02C106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B3FA8B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9F678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53BFB8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EEE49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C43A29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91D27" w:rsidRPr="00C75A03" w14:paraId="042C30D3" w14:textId="77777777" w:rsidTr="00C75A0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806A97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85FD85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5BA8EB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6BEB6E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33AD4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8C7B14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5A7DC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979753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95442A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64C026" w14:textId="77777777" w:rsidR="00C75A03" w:rsidRPr="00C75A03" w:rsidRDefault="00C75A03" w:rsidP="00D719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C75A03" w:rsidRPr="00C75A03" w14:paraId="20978A84" w14:textId="77777777" w:rsidTr="00C75A03">
        <w:trPr>
          <w:trHeight w:val="477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743FA" w14:textId="77777777" w:rsidR="00C75A03" w:rsidRPr="00C75A03" w:rsidRDefault="00C75A03" w:rsidP="00D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C75A03" w:rsidRPr="00C75A03" w14:paraId="36C70E19" w14:textId="77777777" w:rsidTr="00C75A03">
        <w:trPr>
          <w:trHeight w:val="27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9A25F" w14:textId="77777777" w:rsidR="00C75A03" w:rsidRPr="00C75A03" w:rsidRDefault="00C75A03" w:rsidP="00D71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C75A03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* p &lt; .05, ** p &lt; .01, *** p &lt; .001</w:t>
            </w:r>
          </w:p>
        </w:tc>
      </w:tr>
    </w:tbl>
    <w:p w14:paraId="431E41AA" w14:textId="728D5C6E" w:rsidR="006A3FCF" w:rsidRDefault="006A3FCF"/>
    <w:p w14:paraId="341FDD99" w14:textId="45851750" w:rsidR="00A95913" w:rsidRDefault="00A95913"/>
    <w:p w14:paraId="1DDC4503" w14:textId="26503B9D" w:rsidR="00A95913" w:rsidRDefault="00A95913"/>
    <w:tbl>
      <w:tblPr>
        <w:tblW w:w="9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284"/>
        <w:gridCol w:w="366"/>
        <w:gridCol w:w="284"/>
        <w:gridCol w:w="2138"/>
        <w:gridCol w:w="284"/>
        <w:gridCol w:w="1825"/>
        <w:gridCol w:w="710"/>
        <w:gridCol w:w="963"/>
        <w:gridCol w:w="284"/>
      </w:tblGrid>
      <w:tr w:rsidR="001E6651" w:rsidRPr="001E6651" w14:paraId="6D727C1A" w14:textId="77777777" w:rsidTr="001E6651">
        <w:trPr>
          <w:trHeight w:val="218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4BCE38D" w14:textId="44C3E3BD" w:rsidR="001E6651" w:rsidRPr="001E6651" w:rsidRDefault="00491D27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0"/>
                <w:szCs w:val="18"/>
                <w:lang w:eastAsia="tr-TR"/>
              </w:rPr>
            </w:pPr>
            <w:r w:rsidRPr="00491D27">
              <w:rPr>
                <w:rFonts w:ascii="Arial" w:eastAsia="Times New Roman" w:hAnsi="Arial" w:cs="Arial"/>
                <w:i/>
                <w:iCs/>
                <w:color w:val="000000"/>
                <w:sz w:val="40"/>
                <w:szCs w:val="18"/>
                <w:lang w:eastAsia="tr-TR"/>
              </w:rPr>
              <w:lastRenderedPageBreak/>
              <w:t>Year of Dirsorders and Coherence correlations were performed using Pearson's Partial Correlations after holding age constant - significant correlations exist, both positive and negative</w:t>
            </w:r>
          </w:p>
        </w:tc>
      </w:tr>
      <w:tr w:rsidR="004D7852" w:rsidRPr="001E6651" w14:paraId="47D9C081" w14:textId="77777777" w:rsidTr="001E6651">
        <w:trPr>
          <w:trHeight w:val="21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0FD027" w14:textId="77777777" w:rsidR="001E6651" w:rsidRPr="001E6651" w:rsidRDefault="001E6651" w:rsidP="001E6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65B158C9" w14:textId="77777777" w:rsidR="001E6651" w:rsidRPr="001E6651" w:rsidRDefault="001E6651" w:rsidP="001E6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A7F115" w14:textId="77777777" w:rsidR="001E6651" w:rsidRPr="001E6651" w:rsidRDefault="001E6651" w:rsidP="001E6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40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D89935" w14:textId="77777777" w:rsidR="001E6651" w:rsidRPr="001E6651" w:rsidRDefault="001E6651" w:rsidP="001E6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40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40"/>
                <w:szCs w:val="18"/>
                <w:lang w:eastAsia="tr-TR"/>
              </w:rPr>
              <w:t>Pearson's 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7A5348" w14:textId="77777777" w:rsidR="001E6651" w:rsidRPr="001E6651" w:rsidRDefault="001E6651" w:rsidP="001E6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p</w:t>
            </w:r>
          </w:p>
        </w:tc>
      </w:tr>
      <w:tr w:rsidR="004D7852" w:rsidRPr="001E6651" w14:paraId="20E9082C" w14:textId="77777777" w:rsidTr="001E6651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BAFC6B" w14:textId="1E1A18E7" w:rsidR="001E6651" w:rsidRPr="001E6651" w:rsidRDefault="00D27145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isorders</w:t>
            </w:r>
            <w:r w:rsidR="001E6651"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724966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768E3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39DA3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75902D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28F587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5FF42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26CAF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4580E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6F24F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33DDEAE6" w14:textId="77777777" w:rsidTr="001E6651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EB3290" w14:textId="6C42FB61" w:rsidR="001E6651" w:rsidRPr="001E6651" w:rsidRDefault="00D27145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isorders</w:t>
            </w: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 xml:space="preserve"> </w:t>
            </w:r>
            <w:r w:rsidR="001E6651"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FF8918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3B1BD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A7AA7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43B39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4E1E5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EFED1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6674C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99BFD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618FF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1CC9B8DA" w14:textId="77777777" w:rsidTr="001E6651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895B69" w14:textId="5870CFB7" w:rsidR="001E6651" w:rsidRPr="001E6651" w:rsidRDefault="00D27145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isorders</w:t>
            </w: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 xml:space="preserve"> </w:t>
            </w:r>
            <w:r w:rsidR="001E6651"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84AD87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01DA7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274A4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590BA4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Delt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204C7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238DA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FD84D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DE627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74E6D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73DB77E0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1C553BF" w14:textId="219494E2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2A83F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15F38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2B52A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0DAC9D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A3D51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33CC6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35192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11EA0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4C86C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2A6C27DA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592C8AE" w14:textId="5C2063AA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29A23D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41CEA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A0F9D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9D709D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F62A21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BAE77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4E91E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40244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BDB8E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4EFE778C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241A22D" w14:textId="619C481F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F752DD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32E32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41BE4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2D01DC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AD0F85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39167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1EBE9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81D8D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69200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0E9D00B3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33D08E2" w14:textId="4387C586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8A8378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E2635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0ADFA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329642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BB293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29B2A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B83C1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E5FC6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1097D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60C02EEC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830895A" w14:textId="4AB16D9C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120F9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EE1D0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DB8BD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8FFD0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elt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EB24D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F280B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40B02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B22FB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DE5DC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44E8FF14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7D50434" w14:textId="13C6E1E6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0F0B04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26874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2054B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5E7A26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80C7D6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7F5A3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B6065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1D2CC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4B1EC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4F7A53FA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98E77FC" w14:textId="4FD5016E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9DD098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582D1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C684F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E8387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CA4E25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24CE6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0E8A0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D0FA4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1DDB7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32644793" w14:textId="77777777" w:rsidTr="00D27145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2F48A8B" w14:textId="39A4C0BD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73BF7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85820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D98CF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02FFA9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16B4E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262EA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D95DE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F3D2C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E9621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736D7A3A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C1A8F9E" w14:textId="0082DC18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048999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1F8D5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7D5B5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26808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1CDBE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2C531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7C084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562F6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64A72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674FAC5F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9F6F4F6" w14:textId="3742387F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205EC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E1CBB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51253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0E755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B979A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7DDC9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8407D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2D701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30EF0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36FBA46B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694B2DE" w14:textId="027E2753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9EE03D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0D6C1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F85F5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6F1E51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EAF7B8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2E361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DD1D6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BE534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8DE0F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017510C2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EDF640D" w14:textId="3CB74929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0E35F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3A211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139A8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1C624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F3C000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1970E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0E256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BD396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4F261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3E87467E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3109223" w14:textId="5E7E719A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C2E9E9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94608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47F42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6F0501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Thet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1FBE65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D80A0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05602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464EB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46DC8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4730F1C2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6A817A1" w14:textId="33D90B45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9F5CB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B5DC6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D4830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B28A51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710DC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2B838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60ECB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66F8B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5F2C3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707BDD74" w14:textId="77777777" w:rsidTr="00D27145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BB771F9" w14:textId="2892263E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9C36C6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EE113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162E4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FB7EA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37242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73220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ECED9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63702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D362A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298EB577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AEBADF7" w14:textId="09D1D9A4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7DBC44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AC46E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281F3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41ABDC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6B09EF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690F2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76681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84F56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C84F1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05872548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2D47217" w14:textId="52971622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29D0B9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39000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C3F16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11C25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59FC25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2ADE2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9A29C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42AC5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DB2E2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0D34BDA6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CADDFB9" w14:textId="093900FA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6C884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B433D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351C6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8FE487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3ED69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BB975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A9530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E1FD8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C88F7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4F47C4BF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B5C2E9F" w14:textId="6AE73C80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754EC5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5BC09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F7753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57653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D3B4D8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CD9A9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B0375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48167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93AC5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065569C7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F53BB3E" w14:textId="4408F7DB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42E390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20BAF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B183A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14630D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28CB34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086FC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B599C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D9821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60B6E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06AC774F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5C7B111" w14:textId="2719620E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E08E60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C2D15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E6CA7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F2A787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lph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11AD87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3AD27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A8B81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ABD4D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1102F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2B3674BF" w14:textId="77777777" w:rsidTr="001E6651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69CB9F" w14:textId="13B2E877" w:rsidR="001E6651" w:rsidRPr="001E6651" w:rsidRDefault="00D27145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isorders</w:t>
            </w: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 xml:space="preserve"> </w:t>
            </w:r>
            <w:r w:rsidR="001E6651"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B555E5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AD28C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032EF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2E9D0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Beta_FP1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4B6F8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01B72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DB2BD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2E333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70C4B0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0B7CB402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32990F0" w14:textId="26E42662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AA20F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BEFB58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BD3C7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C60889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C3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423F1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7C497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1A9BD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D86EF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27372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66F59403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A127177" w14:textId="19A13DE5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97B9AC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BAD45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71448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5DF177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O1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052B96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65ECA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35010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768B6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CF622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67F5A724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63C351E" w14:textId="59D027D2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CEADA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E9570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BBB22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AD83F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T3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AD5F3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2BC1A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B15F1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98CD8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111F9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56DF29BE" w14:textId="77777777" w:rsidTr="001E6651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19EE69" w14:textId="5E9683DF" w:rsidR="001E6651" w:rsidRPr="001E6651" w:rsidRDefault="00D27145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Disorders</w:t>
            </w: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 xml:space="preserve"> </w:t>
            </w:r>
            <w:r w:rsidR="001E6651"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DC2649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B586D4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02315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2C4EB2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Beta_F3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D3C5F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5DD97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-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6C6A12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2E0516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8600F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46D4F62A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A513218" w14:textId="4F4DED62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FB94EB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8CB8CF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9ADB4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DC0DC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P3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09B8A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FEAAD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EC42A9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C6175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7A95E3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2A4348B8" w14:textId="77777777" w:rsidTr="00D27145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2F474C8" w14:textId="7B98AD9A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312075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B6EF77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0D5C3B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981F86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F7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FE1439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5A9F8E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A7E40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E49BE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3E4E0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4D7852" w:rsidRPr="001E6651" w14:paraId="59F39DB4" w14:textId="77777777" w:rsidTr="00D27145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24971D7" w14:textId="2B48E774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A12B63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0A2631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680C9A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B851E0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ta_T5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29E7BA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AB8CE2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488A6D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F346A5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EA19FC" w14:textId="77777777" w:rsidR="001E6651" w:rsidRPr="001E6651" w:rsidRDefault="001E6651" w:rsidP="001E6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1E6651" w:rsidRPr="001E6651" w14:paraId="23F2DABD" w14:textId="77777777" w:rsidTr="001E6651">
        <w:trPr>
          <w:trHeight w:val="388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22F05" w14:textId="77777777" w:rsidR="001E6651" w:rsidRPr="001E6651" w:rsidRDefault="001E6651" w:rsidP="001E6651">
            <w:pPr>
              <w:spacing w:after="144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1E6651" w:rsidRPr="001E6651" w14:paraId="3D5C4748" w14:textId="77777777" w:rsidTr="001E6651">
        <w:trPr>
          <w:trHeight w:val="21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E4B52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tr-TR"/>
              </w:rPr>
              <w:t>Note.</w:t>
            </w: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 xml:space="preserve">  Conditioned on variables: Age.</w:t>
            </w:r>
          </w:p>
        </w:tc>
      </w:tr>
      <w:tr w:rsidR="001E6651" w:rsidRPr="001E6651" w14:paraId="38E8E031" w14:textId="77777777" w:rsidTr="001E6651">
        <w:trPr>
          <w:trHeight w:val="23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75B5E" w14:textId="77777777" w:rsidR="001E6651" w:rsidRPr="001E6651" w:rsidRDefault="001E6651" w:rsidP="001E66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1E6651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* p &lt; .05, ** p &lt; .01, *** p &lt; .001</w:t>
            </w:r>
          </w:p>
        </w:tc>
      </w:tr>
    </w:tbl>
    <w:p w14:paraId="07D46916" w14:textId="325D5971" w:rsidR="00A95913" w:rsidRDefault="00A95913"/>
    <w:p w14:paraId="423D2109" w14:textId="3E294012" w:rsidR="00942048" w:rsidRDefault="00942048"/>
    <w:p w14:paraId="3542E40F" w14:textId="77777777" w:rsidR="00C64DDA" w:rsidRDefault="00C64DDA" w:rsidP="00C64DDA">
      <w:pPr>
        <w:pStyle w:val="Heading4"/>
        <w:spacing w:before="104" w:after="104"/>
        <w:textAlignment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lastRenderedPageBreak/>
        <w:t>Disorder_Year vs. Delta_O1O2</w:t>
      </w:r>
    </w:p>
    <w:p w14:paraId="6233D084" w14:textId="3D955CB8" w:rsidR="00C64DDA" w:rsidRDefault="00C64DDA" w:rsidP="00C64D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8A5DF1" wp14:editId="722C198B">
            <wp:extent cx="3568148" cy="3568148"/>
            <wp:effectExtent l="0" t="0" r="0" b="0"/>
            <wp:docPr id="7" name="Resim 7" descr="C:\Users\sultantarlaci\AppData\Local\JASP\temp\clipboard\resources\8\_23_t-15547376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ultantarlaci\AppData\Local\JASP\temp\clipboard\resources\8\_23_t-1554737685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343" cy="3586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2D8E9" w14:textId="342824AD" w:rsidR="00C64DDA" w:rsidRDefault="00C64DDA" w:rsidP="00C64DDA">
      <w:pPr>
        <w:rPr>
          <w:rFonts w:ascii="Times New Roman" w:hAnsi="Times New Roman" w:cs="Times New Roman"/>
          <w:sz w:val="24"/>
          <w:szCs w:val="24"/>
        </w:rPr>
      </w:pPr>
    </w:p>
    <w:p w14:paraId="0313DBBD" w14:textId="77777777" w:rsidR="00C64DDA" w:rsidRDefault="00C64DDA" w:rsidP="00C64DDA">
      <w:pPr>
        <w:rPr>
          <w:rFonts w:ascii="Times New Roman" w:hAnsi="Times New Roman" w:cs="Times New Roman"/>
          <w:sz w:val="24"/>
          <w:szCs w:val="24"/>
        </w:rPr>
      </w:pPr>
    </w:p>
    <w:p w14:paraId="2D895CE7" w14:textId="77777777" w:rsidR="00C64DDA" w:rsidRDefault="00C64DDA" w:rsidP="00C64DDA">
      <w:pPr>
        <w:pStyle w:val="Heading4"/>
        <w:spacing w:before="104" w:after="104"/>
        <w:textAlignment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>Disorder_Year vs. Beta_FP1FP2</w:t>
      </w:r>
    </w:p>
    <w:p w14:paraId="09BDE7BB" w14:textId="627221A5" w:rsidR="00C64DDA" w:rsidRDefault="00C64DDA" w:rsidP="00C64D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E8B58A" wp14:editId="6A19E8FC">
            <wp:extent cx="3627782" cy="3627782"/>
            <wp:effectExtent l="0" t="0" r="0" b="0"/>
            <wp:docPr id="8" name="Resim 8" descr="C:\Users\sultantarlaci\AppData\Local\JASP\temp\clipboard\resources\8\_24_t-15547375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ultantarlaci\AppData\Local\JASP\temp\clipboard\resources\8\_24_t-155473750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2601" cy="3652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D542D" w14:textId="2BE1A1CD" w:rsidR="00942048" w:rsidRDefault="00942048"/>
    <w:p w14:paraId="187A4799" w14:textId="77777777" w:rsidR="00C64DDA" w:rsidRDefault="00C64DDA" w:rsidP="00C64DDA">
      <w:pPr>
        <w:pStyle w:val="Heading4"/>
        <w:spacing w:before="104" w:after="104"/>
        <w:textAlignment w:val="center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lastRenderedPageBreak/>
        <w:t>Disorder_Year vs. Beta_F3F4</w:t>
      </w:r>
    </w:p>
    <w:p w14:paraId="261987C8" w14:textId="333EB65A" w:rsidR="00C64DDA" w:rsidRDefault="00C64DDA" w:rsidP="00C64D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9475DB" wp14:editId="335BE96B">
            <wp:extent cx="3568148" cy="3568148"/>
            <wp:effectExtent l="0" t="0" r="0" b="0"/>
            <wp:docPr id="10" name="Resim 10" descr="C:\Users\sultantarlaci\AppData\Local\JASP\temp\clipboard\resources\8\_25_t-15547373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ultantarlaci\AppData\Local\JASP\temp\clipboard\resources\8\_25_t-155473734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759" cy="359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93064" w14:textId="74D25274" w:rsidR="00942048" w:rsidRDefault="00942048"/>
    <w:p w14:paraId="40328EA2" w14:textId="77777777" w:rsidR="00942048" w:rsidRPr="00942048" w:rsidRDefault="00942048" w:rsidP="00942048">
      <w:pPr>
        <w:spacing w:before="224" w:after="224" w:line="240" w:lineRule="auto"/>
        <w:textAlignment w:val="center"/>
        <w:outlineLvl w:val="1"/>
        <w:rPr>
          <w:rFonts w:ascii="Arial" w:eastAsia="Times New Roman" w:hAnsi="Arial" w:cs="Arial"/>
          <w:b/>
          <w:bCs/>
          <w:color w:val="000000"/>
          <w:sz w:val="27"/>
          <w:szCs w:val="27"/>
          <w:lang w:eastAsia="tr-TR"/>
        </w:rPr>
      </w:pPr>
      <w:r w:rsidRPr="00942048">
        <w:rPr>
          <w:rFonts w:ascii="Arial" w:eastAsia="Times New Roman" w:hAnsi="Arial" w:cs="Arial"/>
          <w:b/>
          <w:bCs/>
          <w:color w:val="000000"/>
          <w:sz w:val="27"/>
          <w:szCs w:val="27"/>
          <w:lang w:eastAsia="tr-TR"/>
        </w:rPr>
        <w:t>Correlation</w:t>
      </w:r>
    </w:p>
    <w:tbl>
      <w:tblPr>
        <w:tblW w:w="93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87"/>
        <w:gridCol w:w="370"/>
        <w:gridCol w:w="287"/>
        <w:gridCol w:w="2406"/>
        <w:gridCol w:w="287"/>
        <w:gridCol w:w="1225"/>
        <w:gridCol w:w="724"/>
        <w:gridCol w:w="1057"/>
        <w:gridCol w:w="287"/>
      </w:tblGrid>
      <w:tr w:rsidR="00942048" w:rsidRPr="00942048" w14:paraId="249E307D" w14:textId="77777777" w:rsidTr="00942048">
        <w:trPr>
          <w:trHeight w:val="206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E96A754" w14:textId="77777777" w:rsidR="00942048" w:rsidRPr="00942048" w:rsidRDefault="00942048" w:rsidP="00942048">
            <w:pPr>
              <w:spacing w:after="0" w:line="240" w:lineRule="auto"/>
              <w:divId w:val="205681198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tr-TR"/>
              </w:rPr>
              <w:t>Pearson's Correlations</w:t>
            </w: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 xml:space="preserve"> </w:t>
            </w:r>
          </w:p>
        </w:tc>
      </w:tr>
      <w:tr w:rsidR="00942048" w:rsidRPr="00942048" w14:paraId="3B4FDC5C" w14:textId="77777777" w:rsidTr="00942048">
        <w:trPr>
          <w:trHeight w:val="20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B6DF55" w14:textId="77777777" w:rsidR="00942048" w:rsidRPr="00942048" w:rsidRDefault="00942048" w:rsidP="0094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  <w:hideMark/>
          </w:tcPr>
          <w:p w14:paraId="79A2BB5C" w14:textId="77777777" w:rsidR="00942048" w:rsidRPr="00942048" w:rsidRDefault="00942048" w:rsidP="0094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FA9F72" w14:textId="77777777" w:rsidR="00942048" w:rsidRPr="00942048" w:rsidRDefault="00942048" w:rsidP="0094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C3CF54" w14:textId="77777777" w:rsidR="00942048" w:rsidRPr="00942048" w:rsidRDefault="00942048" w:rsidP="0094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Pearson's 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F5872E" w14:textId="77777777" w:rsidR="00942048" w:rsidRPr="00942048" w:rsidRDefault="00942048" w:rsidP="009420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p</w:t>
            </w:r>
          </w:p>
        </w:tc>
      </w:tr>
      <w:tr w:rsidR="00942048" w:rsidRPr="00942048" w14:paraId="647375C1" w14:textId="77777777" w:rsidTr="00942048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C57770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Beck_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83B824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3BF640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62D66E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C92A5B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Beck_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6AAA38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10F2EC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4413A4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B22E21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tr-TR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A080A0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942048" w:rsidRPr="00942048" w14:paraId="7C6C11AB" w14:textId="77777777" w:rsidTr="00942048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79623A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ck_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BA213E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99F6A7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98482C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15A236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FCF6D8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966E72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17EB2D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A5D639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17F703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942048" w:rsidRPr="00942048" w14:paraId="5911FB4D" w14:textId="77777777" w:rsidTr="00942048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EEC1C9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ck_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8D0ED0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7E36BF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0740E3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5115E9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ddiction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C2767E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489A83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5C6C28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AE08D5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95A61B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942048" w:rsidRPr="00942048" w14:paraId="535D1DE9" w14:textId="77777777" w:rsidTr="00942048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E29A3B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ck_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439A6F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88555C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3F9DBD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93241E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DD5F2D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9917BE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30980F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464E98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41DA36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942048" w:rsidRPr="00942048" w14:paraId="0BBE10F1" w14:textId="77777777" w:rsidTr="00942048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515ABF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Beck_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1328D3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1225E1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4412E9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965D52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ddiction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86E31E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C39E96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A7AC2B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84D8FF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856D48" w14:textId="77777777" w:rsidR="00942048" w:rsidRPr="00942048" w:rsidRDefault="00942048" w:rsidP="009420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942048" w:rsidRPr="00942048" w14:paraId="115E246B" w14:textId="77777777" w:rsidTr="00942048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9CA05B" w14:textId="77777777" w:rsidR="00942048" w:rsidRPr="00942048" w:rsidRDefault="00942048" w:rsidP="00942048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South_O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C07C61" w14:textId="77777777" w:rsidR="00942048" w:rsidRPr="00942048" w:rsidRDefault="00942048" w:rsidP="00942048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706D5A" w14:textId="77777777" w:rsidR="00942048" w:rsidRPr="00942048" w:rsidRDefault="00942048" w:rsidP="00942048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2006EA" w14:textId="77777777" w:rsidR="00942048" w:rsidRPr="00942048" w:rsidRDefault="00942048" w:rsidP="00942048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B60417" w14:textId="77777777" w:rsidR="00942048" w:rsidRPr="00942048" w:rsidRDefault="00942048" w:rsidP="00942048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Addiction_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C7D255" w14:textId="77777777" w:rsidR="00942048" w:rsidRPr="00942048" w:rsidRDefault="00942048" w:rsidP="00942048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DCB089" w14:textId="77777777" w:rsidR="00942048" w:rsidRPr="00942048" w:rsidRDefault="00942048" w:rsidP="00942048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6D77AB" w14:textId="77777777" w:rsidR="00942048" w:rsidRPr="00942048" w:rsidRDefault="00942048" w:rsidP="00942048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94DDB9" w14:textId="77777777" w:rsidR="00942048" w:rsidRPr="00942048" w:rsidRDefault="00942048" w:rsidP="00942048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0ACCC3" w14:textId="77777777" w:rsidR="00942048" w:rsidRPr="00942048" w:rsidRDefault="00942048" w:rsidP="00942048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</w:p>
        </w:tc>
      </w:tr>
      <w:tr w:rsidR="00942048" w:rsidRPr="00942048" w14:paraId="3760FE79" w14:textId="77777777" w:rsidTr="00942048">
        <w:trPr>
          <w:trHeight w:val="146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7CC99" w14:textId="77777777" w:rsidR="00942048" w:rsidRPr="00942048" w:rsidRDefault="00942048" w:rsidP="00942048">
            <w:pPr>
              <w:spacing w:after="144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942048" w:rsidRPr="00942048" w14:paraId="23AD2B34" w14:textId="77777777" w:rsidTr="00942048">
        <w:trPr>
          <w:trHeight w:val="20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F2939" w14:textId="77777777" w:rsidR="00942048" w:rsidRPr="00942048" w:rsidRDefault="00942048" w:rsidP="00942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</w:pPr>
            <w:r w:rsidRPr="00942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tr-TR"/>
              </w:rPr>
              <w:t>* p &lt; .05, ** p &lt; .01, *** p &lt; .001</w:t>
            </w:r>
          </w:p>
        </w:tc>
      </w:tr>
    </w:tbl>
    <w:p w14:paraId="43B21C15" w14:textId="77777777" w:rsidR="00942048" w:rsidRDefault="00942048"/>
    <w:sectPr w:rsidR="00942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45"/>
    <w:rsid w:val="00000B37"/>
    <w:rsid w:val="000112FE"/>
    <w:rsid w:val="001E6651"/>
    <w:rsid w:val="0035751A"/>
    <w:rsid w:val="00491D27"/>
    <w:rsid w:val="004D675B"/>
    <w:rsid w:val="004D7852"/>
    <w:rsid w:val="006A3FCF"/>
    <w:rsid w:val="006F239B"/>
    <w:rsid w:val="008D25D8"/>
    <w:rsid w:val="00924F3A"/>
    <w:rsid w:val="00942048"/>
    <w:rsid w:val="009C5CB4"/>
    <w:rsid w:val="00A95913"/>
    <w:rsid w:val="00C64DDA"/>
    <w:rsid w:val="00C75A03"/>
    <w:rsid w:val="00C82E45"/>
    <w:rsid w:val="00D27145"/>
    <w:rsid w:val="00D719AF"/>
    <w:rsid w:val="00E8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24C9C2"/>
  <w15:chartTrackingRefBased/>
  <w15:docId w15:val="{9935F48A-ED39-4FCB-BE1F-8D852D90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420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5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2048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customStyle="1" w:styleId="msonormal0">
    <w:name w:val="msonormal"/>
    <w:basedOn w:val="Normal"/>
    <w:rsid w:val="001E665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1E665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in-toolbar">
    <w:name w:val="in-toolbar"/>
    <w:basedOn w:val="DefaultParagraphFont"/>
    <w:rsid w:val="001E6651"/>
  </w:style>
  <w:style w:type="character" w:styleId="Emphasis">
    <w:name w:val="Emphasis"/>
    <w:basedOn w:val="DefaultParagraphFont"/>
    <w:uiPriority w:val="20"/>
    <w:qFormat/>
    <w:rsid w:val="001E6651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51A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1912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59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91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7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7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7410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9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29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3262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5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765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7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323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71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6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62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8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5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7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91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5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7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45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3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48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75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2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046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1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2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304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4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067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3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3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90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9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18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726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8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67700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8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073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136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8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Tarlacı</dc:creator>
  <cp:keywords/>
  <dc:description/>
  <cp:lastModifiedBy>Metin Çınaroğlu</cp:lastModifiedBy>
  <cp:revision>15</cp:revision>
  <dcterms:created xsi:type="dcterms:W3CDTF">2025-08-13T11:45:00Z</dcterms:created>
  <dcterms:modified xsi:type="dcterms:W3CDTF">2025-10-02T07:22:00Z</dcterms:modified>
</cp:coreProperties>
</file>